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002" w:rsidRPr="00A40D60" w:rsidRDefault="00662002" w:rsidP="00662002">
      <w:pPr>
        <w:pStyle w:val="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A40D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Material Table S1. </w:t>
      </w:r>
      <w:r w:rsidRPr="00A40D60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Database-Specific Search Strateg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55"/>
        <w:gridCol w:w="6747"/>
      </w:tblGrid>
      <w:tr w:rsidR="00A40D60" w:rsidRPr="00A40D60" w:rsidTr="004A4D3B">
        <w:tc>
          <w:tcPr>
            <w:tcW w:w="1555" w:type="dxa"/>
          </w:tcPr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>PubMed</w:t>
            </w:r>
          </w:p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47" w:type="dxa"/>
          </w:tcPr>
          <w:p w:rsidR="00662002" w:rsidRPr="00A40D60" w:rsidRDefault="00662002" w:rsidP="004A4D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“motivational interviewing”[MeSH Terms] OR “motivational interviewing” OR “brief motivational interviewing” OR “brief intervention” OR BMI) </w:t>
            </w:r>
          </w:p>
          <w:p w:rsidR="00662002" w:rsidRPr="00A40D60" w:rsidRDefault="00662002" w:rsidP="004A4D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D </w:t>
            </w:r>
          </w:p>
          <w:p w:rsidR="00662002" w:rsidRPr="00A40D60" w:rsidRDefault="00662002" w:rsidP="004A4D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(“alcohol drinking”[MeSH Terms] OR alcohol OR drinking OR ethanol OR “alcohol use disorder” OR “heavy drinking”) </w:t>
            </w:r>
          </w:p>
          <w:p w:rsidR="00662002" w:rsidRPr="00A40D60" w:rsidRDefault="00662002" w:rsidP="004A4D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D </w:t>
            </w:r>
          </w:p>
          <w:p w:rsidR="00662002" w:rsidRPr="00A40D60" w:rsidRDefault="00662002" w:rsidP="004A4D3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>(“2015/01/01”[Date - Publication] : “2025/12/31”[Date - Publication])</w:t>
            </w:r>
          </w:p>
        </w:tc>
      </w:tr>
      <w:tr w:rsidR="00A40D60" w:rsidRPr="00A40D60" w:rsidTr="004A4D3B">
        <w:tc>
          <w:tcPr>
            <w:tcW w:w="1555" w:type="dxa"/>
          </w:tcPr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>PsycINFO</w:t>
            </w:r>
          </w:p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47" w:type="dxa"/>
          </w:tcPr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(motivational interviewing OR brief motivational interviewing OR brief intervention OR BMI) 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AND 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(alcohol OR drinking OR ethanol OR alcohol use disorder OR heavy drinking))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color w:val="000000" w:themeColor="text1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imiters: Peer-reviewed journal articles, English language, Published 2015–2025, Adults (18+)</w:t>
            </w:r>
          </w:p>
        </w:tc>
      </w:tr>
      <w:tr w:rsidR="00A40D60" w:rsidRPr="00A40D60" w:rsidTr="004A4D3B">
        <w:tc>
          <w:tcPr>
            <w:tcW w:w="1555" w:type="dxa"/>
          </w:tcPr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>CINAHL</w:t>
            </w:r>
          </w:p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47" w:type="dxa"/>
          </w:tcPr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(MH “Motivational Interviewing” OR “motivational interviewing” OR “brief intervention”) 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AND 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(MH “Alcohol Drinking+” OR alcohol OR drinking OR ethanol OR “alcohol use disorder”)</w:t>
            </w:r>
          </w:p>
        </w:tc>
      </w:tr>
      <w:tr w:rsidR="00A40D60" w:rsidRPr="00A40D60" w:rsidTr="004A4D3B">
        <w:tc>
          <w:tcPr>
            <w:tcW w:w="1555" w:type="dxa"/>
          </w:tcPr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40D60">
              <w:rPr>
                <w:rFonts w:ascii="Times New Roman" w:hAnsi="Times New Roman" w:cs="Times New Roman"/>
                <w:color w:val="000000" w:themeColor="text1"/>
                <w:szCs w:val="24"/>
              </w:rPr>
              <w:t>Web of Science</w:t>
            </w:r>
          </w:p>
          <w:p w:rsidR="00662002" w:rsidRPr="00A40D60" w:rsidRDefault="00662002" w:rsidP="004A4D3B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747" w:type="dxa"/>
          </w:tcPr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TS=(motivational interviewing OR brief motivational interviewing OR brief intervention OR BMI) 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AND 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TS=(alcohol OR drinking OR ethanol OR alcohol use disorder OR heavy drinking)</w:t>
            </w:r>
          </w:p>
          <w:p w:rsidR="00662002" w:rsidRPr="00A40D60" w:rsidRDefault="00662002" w:rsidP="004A4D3B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A40D60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efined by: Article, English, Published 2015–2025</w:t>
            </w:r>
          </w:p>
        </w:tc>
      </w:tr>
    </w:tbl>
    <w:p w:rsidR="00662002" w:rsidRPr="00A40D60" w:rsidRDefault="00662002" w:rsidP="00662002">
      <w:pPr>
        <w:pStyle w:val="Web"/>
        <w:rPr>
          <w:rFonts w:ascii="Times New Roman" w:hAnsi="Times New Roman" w:cs="Times New Roman"/>
          <w:color w:val="000000" w:themeColor="text1"/>
        </w:rPr>
      </w:pPr>
      <w:r w:rsidRPr="00A40D60">
        <w:rPr>
          <w:rStyle w:val="a3"/>
          <w:rFonts w:ascii="Times New Roman" w:hAnsi="Times New Roman" w:cs="Times New Roman"/>
          <w:color w:val="000000" w:themeColor="text1"/>
        </w:rPr>
        <w:t>Note</w:t>
      </w:r>
      <w:r w:rsidRPr="00A40D60">
        <w:rPr>
          <w:rFonts w:ascii="Times New Roman" w:hAnsi="Times New Roman" w:cs="Times New Roman"/>
          <w:color w:val="000000" w:themeColor="text1"/>
        </w:rPr>
        <w:t>: The search was designed to maximize sensitivity by excluding comparator and outcome terms. Full details of study selection and data extraction are described in the Methods section. A total of 32 studies met the inclusion criteria.</w:t>
      </w:r>
    </w:p>
    <w:p w:rsidR="00662002" w:rsidRPr="00A40D60" w:rsidRDefault="00662002" w:rsidP="00662002">
      <w:pPr>
        <w:pStyle w:val="Web"/>
        <w:rPr>
          <w:rFonts w:ascii="Times New Roman" w:hAnsi="Times New Roman" w:cs="Times New Roman"/>
          <w:color w:val="000000" w:themeColor="text1"/>
        </w:rPr>
      </w:pPr>
    </w:p>
    <w:bookmarkEnd w:id="0"/>
    <w:p w:rsidR="008C6B96" w:rsidRPr="00A40D60" w:rsidRDefault="008C6B96">
      <w:pPr>
        <w:rPr>
          <w:color w:val="000000" w:themeColor="text1"/>
        </w:rPr>
      </w:pPr>
    </w:p>
    <w:sectPr w:rsidR="008C6B96" w:rsidRPr="00A40D60" w:rsidSect="003E02D0">
      <w:pgSz w:w="11906" w:h="16838" w:code="9"/>
      <w:pgMar w:top="1134" w:right="1797" w:bottom="1134" w:left="1797" w:header="992" w:footer="992" w:gutter="0"/>
      <w:cols w:space="425"/>
      <w:docGrid w:type="linesAndChars" w:linePitch="383" w:charSpace="-186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164" w:rsidRDefault="00935164" w:rsidP="00A40D60">
      <w:r>
        <w:separator/>
      </w:r>
    </w:p>
  </w:endnote>
  <w:endnote w:type="continuationSeparator" w:id="0">
    <w:p w:rsidR="00935164" w:rsidRDefault="00935164" w:rsidP="00A40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164" w:rsidRDefault="00935164" w:rsidP="00A40D60">
      <w:r>
        <w:separator/>
      </w:r>
    </w:p>
  </w:footnote>
  <w:footnote w:type="continuationSeparator" w:id="0">
    <w:p w:rsidR="00935164" w:rsidRDefault="00935164" w:rsidP="00A40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80"/>
  <w:drawingGridHorizontalSpacing w:val="277"/>
  <w:drawingGridVerticalSpacing w:val="364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002"/>
    <w:rsid w:val="00662002"/>
    <w:rsid w:val="008C6B96"/>
    <w:rsid w:val="00935164"/>
    <w:rsid w:val="00A40D60"/>
    <w:rsid w:val="00A9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02FE2C-97E4-4B51-B333-B69D4E8BD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2002"/>
    <w:pPr>
      <w:widowControl w:val="0"/>
    </w:pPr>
  </w:style>
  <w:style w:type="paragraph" w:styleId="2">
    <w:name w:val="heading 2"/>
    <w:basedOn w:val="a"/>
    <w:link w:val="20"/>
    <w:uiPriority w:val="9"/>
    <w:qFormat/>
    <w:rsid w:val="00662002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662002"/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Web">
    <w:name w:val="Normal (Web)"/>
    <w:basedOn w:val="a"/>
    <w:uiPriority w:val="99"/>
    <w:unhideWhenUsed/>
    <w:rsid w:val="0066200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3">
    <w:name w:val="Strong"/>
    <w:basedOn w:val="a0"/>
    <w:uiPriority w:val="22"/>
    <w:qFormat/>
    <w:rsid w:val="00662002"/>
    <w:rPr>
      <w:b/>
      <w:bCs/>
    </w:rPr>
  </w:style>
  <w:style w:type="table" w:styleId="a4">
    <w:name w:val="Table Grid"/>
    <w:basedOn w:val="a1"/>
    <w:uiPriority w:val="39"/>
    <w:rsid w:val="006620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unhideWhenUsed/>
    <w:rsid w:val="0066200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662002"/>
    <w:rPr>
      <w:rFonts w:ascii="細明體" w:eastAsia="細明體" w:hAnsi="細明體" w:cs="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A40D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40D60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40D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40D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3T02:58:00Z</dcterms:created>
  <dcterms:modified xsi:type="dcterms:W3CDTF">2026-05-13T04:08:00Z</dcterms:modified>
</cp:coreProperties>
</file>